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E506B6" w14:textId="77777777" w:rsidR="00500011" w:rsidRPr="00777AF3" w:rsidRDefault="00500011" w:rsidP="00500011">
      <w:pPr>
        <w:rPr>
          <w:rFonts w:ascii="Times New Roman" w:hAnsi="Times New Roman" w:cs="Times New Roman"/>
          <w:sz w:val="24"/>
          <w:szCs w:val="24"/>
        </w:rPr>
      </w:pPr>
      <w:r w:rsidRPr="00FE710E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E710E">
        <w:rPr>
          <w:rFonts w:ascii="Times New Roman" w:hAnsi="Times New Roman" w:cs="Times New Roman"/>
          <w:b/>
          <w:bCs/>
          <w:sz w:val="24"/>
          <w:szCs w:val="24"/>
        </w:rPr>
        <w:t>abl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0A95">
        <w:rPr>
          <w:rFonts w:ascii="Times New Roman" w:hAnsi="Times New Roman" w:cs="Times New Roman"/>
          <w:sz w:val="24"/>
          <w:szCs w:val="24"/>
        </w:rPr>
        <w:t>Univariate and multivariate analysis of factors affecting RFS and CSS in ESCC patients</w:t>
      </w:r>
      <w:r>
        <w:rPr>
          <w:rFonts w:ascii="Times New Roman" w:hAnsi="Times New Roman" w:cs="Times New Roman"/>
          <w:sz w:val="24"/>
          <w:szCs w:val="24"/>
        </w:rPr>
        <w:t xml:space="preserve"> before</w:t>
      </w:r>
      <w:r w:rsidRPr="00AD0A95">
        <w:rPr>
          <w:rFonts w:ascii="Times New Roman" w:hAnsi="Times New Roman" w:cs="Times New Roman"/>
          <w:sz w:val="24"/>
          <w:szCs w:val="24"/>
        </w:rPr>
        <w:t xml:space="preserve"> IPTW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25"/>
        <w:gridCol w:w="363"/>
        <w:gridCol w:w="1605"/>
        <w:gridCol w:w="606"/>
        <w:gridCol w:w="1022"/>
        <w:gridCol w:w="927"/>
        <w:gridCol w:w="927"/>
        <w:gridCol w:w="1022"/>
        <w:gridCol w:w="1736"/>
        <w:gridCol w:w="251"/>
        <w:gridCol w:w="1022"/>
        <w:gridCol w:w="868"/>
        <w:gridCol w:w="868"/>
        <w:gridCol w:w="1016"/>
      </w:tblGrid>
      <w:tr w:rsidR="00500011" w:rsidRPr="00777AF3" w14:paraId="48C0BA2A" w14:textId="77777777" w:rsidTr="00C73A72">
        <w:trPr>
          <w:trHeight w:val="276"/>
        </w:trPr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58C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6F0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F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337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469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ABD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AF5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CB9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323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S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7A0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EC3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A2E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E56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CC3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00011" w:rsidRPr="00777AF3" w14:paraId="356BF4BA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C91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ECB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0A4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87D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A18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t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F69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AF0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BE3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1F6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t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566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00011" w:rsidRPr="00777AF3" w14:paraId="4EFD7A6B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863B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5CBF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E282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667B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47B6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F7F5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5847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7FB8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A827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C60E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500011" w:rsidRPr="00777AF3" w14:paraId="352FBEDD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3D2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CD2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0B7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BA0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EBD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8BE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7C7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A56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927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C93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E38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78E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C96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309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70181D52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EBF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emale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429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9A7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612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0F8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794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33F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6EA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5B7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1F4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C27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8F3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58F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DEF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3D883FD5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C05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6C4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7D4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6(0.438-0.98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9BD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1 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E79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(0.80-1.8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6D3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3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B96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A4F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98C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423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1BA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2C1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7A5F3939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AC6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ge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36C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22B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D00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491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739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FE5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15C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F43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DC8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3A5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6C9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5A7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1B8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438BAD8C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339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6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349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C99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8BC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929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366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BF9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4B4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040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C94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8AD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844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380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CF1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6517F74E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9CB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＞</w:t>
            </w: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FB0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303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5(0.700-1.58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5A1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9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2A1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E3F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0BB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346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AFE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2D2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10E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796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534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76948C5E" w14:textId="77777777" w:rsidTr="00C73A72">
        <w:trPr>
          <w:trHeight w:val="276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63F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kg/m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0BD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174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80D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A81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763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D92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5C7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2CA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1B0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46D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A74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459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291BB9C3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DC2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8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5EB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B7C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F53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AB2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E56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E84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839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81A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E3E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D9C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7E5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6BC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BC9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50269883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48C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-2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CDF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7ED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5(0.555-1.54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450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66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745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E48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147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32B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F73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E2A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D27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6A2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4FD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76B67569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B64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8FB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5C1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7(0.513-1.71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947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058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C84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73D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828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88E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9B7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833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9E4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F65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0E0A1D62" w14:textId="77777777" w:rsidTr="00C73A72">
        <w:trPr>
          <w:trHeight w:val="276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443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logic grad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52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5A9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330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A94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D2F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477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408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398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02F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123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1A0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778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370736AD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F9F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x/G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550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325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6D8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BA5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6D1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9CA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FE1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E4D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EB5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3D5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69E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C1D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4A0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7AA1FC39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6AE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1AE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DFF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9(0.658-1.28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B3D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261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FD0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942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20B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CF9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F6E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92E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1DE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4F8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3DD06FB6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1A4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148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2BE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8(0.865-2.66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CF4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6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9D8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098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5BF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669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660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BBF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CCC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B48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2DB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288E010B" w14:textId="77777777" w:rsidTr="00C73A72">
        <w:trPr>
          <w:trHeight w:val="276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6A7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214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F29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89D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923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306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A7A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690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876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CA3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67D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841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5B6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002A211D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C42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oximal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19F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D8F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890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34C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4D0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ADF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136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507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2E0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07A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741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033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7BE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50468747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F5C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d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CB0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97C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5(0.513-1.70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039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8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7E3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CCF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D00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AF5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231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9B1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BA9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2ED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E59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742C242B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9C3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istal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BEC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638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9(0.622-2.19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3BB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8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9C4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A19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FF6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C9E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C6C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F06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672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C3B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67A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0D33DEE0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6FC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A76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AA8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FF0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6EA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CE3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365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E5D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96D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7EB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0C6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7D6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918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5E4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7A879F63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E32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6C3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494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DCF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19A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8D7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C7B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041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5C6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3C1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67C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BE7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BE0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7BE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0A0E2499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A1E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292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F3D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1(1.032-3.50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792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9 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15F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(0.64-2.2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E9D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2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BF9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EAC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D0B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6A8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 (0.66-2.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739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80 </w:t>
            </w:r>
          </w:p>
        </w:tc>
      </w:tr>
      <w:tr w:rsidR="00500011" w:rsidRPr="00777AF3" w14:paraId="4425D863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A76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A9A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808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94(2.119-5.76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781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EBB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9(1.45-4.2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50A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04B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E03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05E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499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 (1.41-4.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D0D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</w:tr>
      <w:tr w:rsidR="00500011" w:rsidRPr="00777AF3" w14:paraId="330E4FD6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2E7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4a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B00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B3F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85(1.515-11.01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B48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F99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8(1.42-11.1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A99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F07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645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412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D78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 (0.92-8.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FFA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1 </w:t>
            </w:r>
          </w:p>
        </w:tc>
      </w:tr>
      <w:tr w:rsidR="00500011" w:rsidRPr="00777AF3" w14:paraId="1DD0AFE6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A33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C3C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B61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291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E23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7C2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96A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084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0DD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073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8F9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1EF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255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C0F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3AC82743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D5E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015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9C4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227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09F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219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884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C4E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EC2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A3F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272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FCB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76C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E99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0C9A929E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144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A09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8E8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4(1.103-2.60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C54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0 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6A5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(1.16-2.8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903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EE3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8CF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2A9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5E8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(1.15-2.8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B2F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</w:tr>
      <w:tr w:rsidR="00500011" w:rsidRPr="00777AF3" w14:paraId="4F47D4EB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70D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DAB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EE0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67(3.005-6.64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623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FD1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0(1.83-4.2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4EE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84A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DB5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9EE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0A7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7(1.78-4.3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3FF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500011" w:rsidRPr="00777AF3" w14:paraId="07709609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297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A76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C0C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86(3.653-12.23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6C6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7F6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9(2.09-7.5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D0B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A43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F61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08C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686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(1.54-5.9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2B1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500011" w:rsidRPr="00777AF3" w14:paraId="07353929" w14:textId="77777777" w:rsidTr="00C73A72">
        <w:trPr>
          <w:trHeight w:val="276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87F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adenectom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4ED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4E3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C10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4D2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046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396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424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E02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190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B62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A7C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13D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6F71FA06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9EC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field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292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A61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E57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1FD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3C4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2A8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8D1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EA0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B2C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CBF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968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893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C45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2E8B5BEE" w14:textId="77777777" w:rsidTr="00C73A72">
        <w:trPr>
          <w:trHeight w:val="276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BB0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ee-field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F4E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1(0.789-1.73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E5B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476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CF5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70A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A34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F65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6B1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BC2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149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C39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182D8626" w14:textId="77777777" w:rsidTr="00C73A72">
        <w:trPr>
          <w:trHeight w:val="276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938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ical procedur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624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4B0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34B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28A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204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37A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3AB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578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9AF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46D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17E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B24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7F7F7E14" w14:textId="77777777" w:rsidTr="00C73A72">
        <w:trPr>
          <w:trHeight w:val="276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269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Keow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217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903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B05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11A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1C8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122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408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1C6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FB6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8F2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BFF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E0D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110F3C38" w14:textId="77777777" w:rsidTr="00C73A72">
        <w:trPr>
          <w:trHeight w:val="276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CDB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or Lewis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901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2(0.448-1.39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8FF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B72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A876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7C2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A4D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75F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9F9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C25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3C4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6F7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5034F6B3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D9DB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S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722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734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13B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E72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33BD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7D1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251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AFC1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49E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944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646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9F9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00B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44F212E6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1908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FFE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288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186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406C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45A0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F58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ECD2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17A5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E96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49A4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E7C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96E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256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777AF3" w14:paraId="2F3EEF54" w14:textId="77777777" w:rsidTr="00C73A72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BCEA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3D95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60EC3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(3.76-7.42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12A1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90A6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.21(3.62-7.49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1CF69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EADA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1(4.31-8.95)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482D7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C3D2E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40E0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9(3.96-8.47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C5B7F" w14:textId="77777777" w:rsidR="00500011" w:rsidRPr="00777AF3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777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14:paraId="1C703B57" w14:textId="77777777" w:rsidR="00500011" w:rsidRPr="00A726E9" w:rsidRDefault="00500011" w:rsidP="00500011">
      <w:pPr>
        <w:rPr>
          <w:rFonts w:ascii="Times New Roman" w:hAnsi="Times New Roman" w:cs="Times New Roman"/>
          <w:sz w:val="24"/>
          <w:szCs w:val="24"/>
        </w:rPr>
      </w:pPr>
    </w:p>
    <w:p w14:paraId="18A13992" w14:textId="77777777" w:rsidR="00500011" w:rsidRDefault="00500011" w:rsidP="0050001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pacing w:val="15"/>
          <w:sz w:val="24"/>
          <w:szCs w:val="24"/>
          <w:shd w:val="clear" w:color="auto" w:fill="FFFFFF"/>
        </w:rPr>
      </w:pPr>
    </w:p>
    <w:p w14:paraId="7C2A5C05" w14:textId="77777777" w:rsidR="00500011" w:rsidRDefault="00500011" w:rsidP="00500011">
      <w:pPr>
        <w:rPr>
          <w:rFonts w:hint="eastAsia"/>
        </w:rPr>
      </w:pPr>
    </w:p>
    <w:p w14:paraId="63E7BB0B" w14:textId="77777777" w:rsidR="00E05D27" w:rsidRPr="00E05D27" w:rsidRDefault="00E05D27" w:rsidP="00E05D27">
      <w:pPr>
        <w:rPr>
          <w:rFonts w:ascii="Times New Roman" w:hAnsi="Times New Roman" w:cs="Times New Roman"/>
          <w:sz w:val="24"/>
          <w:szCs w:val="24"/>
        </w:rPr>
      </w:pPr>
    </w:p>
    <w:p w14:paraId="24961386" w14:textId="77777777" w:rsidR="00E05D27" w:rsidRPr="00E05D27" w:rsidRDefault="00E05D27" w:rsidP="00E05D27">
      <w:pPr>
        <w:rPr>
          <w:rFonts w:ascii="Times New Roman" w:hAnsi="Times New Roman" w:cs="Times New Roman"/>
          <w:sz w:val="24"/>
          <w:szCs w:val="24"/>
        </w:rPr>
      </w:pPr>
    </w:p>
    <w:p w14:paraId="097B6132" w14:textId="77777777" w:rsidR="00E05D27" w:rsidRPr="00E05D27" w:rsidRDefault="00E05D27" w:rsidP="00E05D27">
      <w:pPr>
        <w:rPr>
          <w:rFonts w:ascii="Times New Roman" w:hAnsi="Times New Roman" w:cs="Times New Roman"/>
          <w:sz w:val="24"/>
          <w:szCs w:val="24"/>
        </w:rPr>
      </w:pPr>
    </w:p>
    <w:sectPr w:rsidR="00E05D27" w:rsidRPr="00E05D27" w:rsidSect="005000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9BAA42" w14:textId="77777777" w:rsidR="008B1B7C" w:rsidRDefault="008B1B7C" w:rsidP="00FE710E">
      <w:pPr>
        <w:rPr>
          <w:rFonts w:hint="eastAsia"/>
        </w:rPr>
      </w:pPr>
      <w:r>
        <w:separator/>
      </w:r>
    </w:p>
  </w:endnote>
  <w:endnote w:type="continuationSeparator" w:id="0">
    <w:p w14:paraId="5CD58AFE" w14:textId="77777777" w:rsidR="008B1B7C" w:rsidRDefault="008B1B7C" w:rsidP="00FE71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1A3FD1" w14:textId="77777777" w:rsidR="008B1B7C" w:rsidRDefault="008B1B7C" w:rsidP="00FE710E">
      <w:pPr>
        <w:rPr>
          <w:rFonts w:hint="eastAsia"/>
        </w:rPr>
      </w:pPr>
      <w:r>
        <w:separator/>
      </w:r>
    </w:p>
  </w:footnote>
  <w:footnote w:type="continuationSeparator" w:id="0">
    <w:p w14:paraId="66351834" w14:textId="77777777" w:rsidR="008B1B7C" w:rsidRDefault="008B1B7C" w:rsidP="00FE710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B320F2"/>
    <w:multiLevelType w:val="multilevel"/>
    <w:tmpl w:val="4E2444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402143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D27"/>
    <w:rsid w:val="0002480D"/>
    <w:rsid w:val="0013509B"/>
    <w:rsid w:val="0046585E"/>
    <w:rsid w:val="00500011"/>
    <w:rsid w:val="00586B20"/>
    <w:rsid w:val="007E4213"/>
    <w:rsid w:val="008B1B7C"/>
    <w:rsid w:val="00B53A4F"/>
    <w:rsid w:val="00E05D27"/>
    <w:rsid w:val="00FE7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ACE730"/>
  <w15:chartTrackingRefBased/>
  <w15:docId w15:val="{3BA039FD-0219-4492-ACA8-4A39E312C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00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00011"/>
    <w:rPr>
      <w:sz w:val="18"/>
      <w:szCs w:val="18"/>
    </w:rPr>
  </w:style>
  <w:style w:type="paragraph" w:styleId="a5">
    <w:name w:val="Normal (Web)"/>
    <w:basedOn w:val="a"/>
    <w:uiPriority w:val="99"/>
    <w:unhideWhenUsed/>
    <w:rsid w:val="005000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5000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00011"/>
    <w:rPr>
      <w:sz w:val="18"/>
      <w:szCs w:val="18"/>
    </w:rPr>
  </w:style>
  <w:style w:type="character" w:styleId="a8">
    <w:name w:val="Strong"/>
    <w:basedOn w:val="a0"/>
    <w:uiPriority w:val="22"/>
    <w:qFormat/>
    <w:rsid w:val="00500011"/>
    <w:rPr>
      <w:b/>
      <w:bCs/>
    </w:rPr>
  </w:style>
  <w:style w:type="character" w:styleId="a9">
    <w:name w:val="annotation reference"/>
    <w:basedOn w:val="a0"/>
    <w:uiPriority w:val="99"/>
    <w:semiHidden/>
    <w:unhideWhenUsed/>
    <w:rsid w:val="0050001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500011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500011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0001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00011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500011"/>
  </w:style>
  <w:style w:type="paragraph" w:styleId="af">
    <w:name w:val="Balloon Text"/>
    <w:basedOn w:val="a"/>
    <w:link w:val="af0"/>
    <w:uiPriority w:val="99"/>
    <w:semiHidden/>
    <w:unhideWhenUsed/>
    <w:rsid w:val="00500011"/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50001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0001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0001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0001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0001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82CD1A-C392-400A-BE4C-613ECB4B6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shaojunys@163.com</dc:creator>
  <cp:keywords/>
  <dc:description/>
  <cp:lastModifiedBy>xushaojunys@163.com</cp:lastModifiedBy>
  <cp:revision>4</cp:revision>
  <dcterms:created xsi:type="dcterms:W3CDTF">2024-09-28T14:15:00Z</dcterms:created>
  <dcterms:modified xsi:type="dcterms:W3CDTF">2024-10-02T07:28:00Z</dcterms:modified>
</cp:coreProperties>
</file>